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Cambria" w:ascii="Cambria" w:hAnsi="Cambria"/>
          <w:b/>
          <w:sz w:val="24"/>
          <w:szCs w:val="24"/>
        </w:rPr>
        <w:t>Table S3</w:t>
      </w:r>
      <w:r>
        <w:rPr>
          <w:rFonts w:cs="Cambria" w:ascii="Cambria" w:hAnsi="Cambria"/>
          <w:sz w:val="24"/>
          <w:szCs w:val="24"/>
        </w:rPr>
        <w:t xml:space="preserve">. </w:t>
      </w:r>
      <w:r>
        <w:rPr>
          <w:rFonts w:cs="Cambria" w:ascii="Cambria" w:hAnsi="Cambria"/>
          <w:sz w:val="24"/>
          <w:szCs w:val="24"/>
          <w:lang w:val="en-US"/>
        </w:rPr>
        <w:t xml:space="preserve">Fine-mapping results for SNPs associated with height in Caucasians </w:t>
      </w:r>
      <w:r>
        <w:fldChar w:fldCharType="begin"/>
      </w:r>
      <w:r>
        <w:rPr>
          <w:rStyle w:val="InternetLink"/>
          <w:sz w:val="24"/>
          <w:szCs w:val="24"/>
          <w:rFonts w:cs="Cambria" w:ascii="Cambria" w:hAnsi="Cambria"/>
          <w:lang w:val="en-US" w:eastAsia="en-US"/>
        </w:rPr>
        <w:instrText xml:space="preserve"> ADDIN EN.CITE </w:instrText>
      </w:r>
      <w:hyperlink w:anchor="_ENREF_49">
        <w:r>
          <w:rPr>
            <w:rStyle w:val="InternetLink"/>
            <w:rFonts w:cs="Cambria" w:ascii="Cambria" w:hAnsi="Cambria"/>
            <w:sz w:val="24"/>
            <w:szCs w:val="24"/>
            <w:lang w:val="en-US" w:eastAsia="en-US"/>
          </w:rPr>
        </w:r>
        <w:r>
          <w:rPr>
            <w:rStyle w:val="InternetLink"/>
            <w:sz w:val="24"/>
            <w:szCs w:val="24"/>
            <w:rFonts w:cs="Cambria" w:ascii="Cambria" w:hAnsi="Cambria"/>
            <w:lang w:val="en-US" w:eastAsia="en-US"/>
          </w:rPr>
          <w:fldChar w:fldCharType="separate"/>
        </w:r>
        <w:r>
          <w:rPr>
            <w:rStyle w:val="InternetLink"/>
            <w:rFonts w:cs="Cambria" w:ascii="Cambria" w:hAnsi="Cambria"/>
            <w:sz w:val="24"/>
            <w:szCs w:val="24"/>
            <w:lang w:val="en-US" w:eastAsia="en-US"/>
          </w:rPr>
          <w:t>[49]</w:t>
        </w:r>
        <w:r>
          <w:rPr>
            <w:rStyle w:val="InternetLink"/>
            <w:rFonts w:cs="Cambria" w:ascii="Cambria" w:hAnsi="Cambria"/>
            <w:sz w:val="24"/>
            <w:szCs w:val="24"/>
            <w:lang w:val="en-US" w:eastAsia="en-US"/>
          </w:rPr>
        </w:r>
        <w:r>
          <w:rPr>
            <w:rStyle w:val="InternetLink"/>
            <w:sz w:val="24"/>
            <w:szCs w:val="24"/>
            <w:rFonts w:cs="Cambria" w:ascii="Cambria" w:hAnsi="Cambria"/>
            <w:lang w:val="en-US" w:eastAsia="en-US"/>
          </w:rPr>
          <w:fldChar w:fldCharType="end"/>
        </w:r>
      </w:hyperlink>
      <w:r>
        <w:rPr>
          <w:rFonts w:cs="Cambria" w:ascii="Cambria" w:hAnsi="Cambria"/>
          <w:sz w:val="24"/>
          <w:szCs w:val="24"/>
          <w:lang w:val="en-US"/>
        </w:rPr>
        <w:t>. We could not fine-map 19 of the 180 SNPs reported by the GIANT Consortium because they were not available in the HapMap phased datasets. In the left-handed side of the table, we present the association results in the African-American height meta-analysis for SNPs associated with height in Caucasians. In the right-handed side of the table, we present results from our fine-mapping experiment using data from our African-American height meta-analysis. For intergenic SNPs, we provide the closest gene and the physical distance between them.</w:t>
      </w:r>
    </w:p>
    <w:tbl>
      <w:tblPr>
        <w:tblW w:w="150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208"/>
        <w:gridCol w:w="1051"/>
        <w:gridCol w:w="1050"/>
        <w:gridCol w:w="1371"/>
        <w:gridCol w:w="1658"/>
        <w:gridCol w:w="1260"/>
        <w:gridCol w:w="1318"/>
        <w:gridCol w:w="932"/>
        <w:gridCol w:w="192"/>
        <w:gridCol w:w="814"/>
        <w:gridCol w:w="1135"/>
        <w:gridCol w:w="2041"/>
      </w:tblGrid>
      <w:tr>
        <w:trPr/>
        <w:tc>
          <w:tcPr>
            <w:tcW w:w="73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Association results in the African-American height meta-analysis for the SNPs associated with height in Caucasians</w:t>
            </w:r>
          </w:p>
        </w:tc>
        <w:tc>
          <w:tcPr>
            <w:tcW w:w="7692" w:type="dxa"/>
            <w:gridSpan w:val="7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Fine-mapping results in the African-American height meta-analysis of the height association signals in Caucasians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European SNP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Chr (BP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Effet allel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Other alle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Beta (SE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GC-corrected P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Anno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Best AfAm SNP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Chr (BP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Effet allel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Other allele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Beta (SE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GC-corrected P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Annotation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2527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05903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14 (0.015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2718719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RKCZ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37234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03221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22 (0.015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2766328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RKCZ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2847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717926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79 (0.012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30967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FAP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6576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720078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5 (0.01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9991565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TP13A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3847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340947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42 (0.009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468693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TR1D (intergenic, 15669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2730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341014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6 (0.009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470763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TR1D (intergenic, 16333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6015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491669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58 (0.009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5038832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LIC4 (intergenic, 27648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68299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491290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 (0.009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4219455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LIC4 (intergenic, 31444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53286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661413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78 (0.0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4925554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IN28A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53286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661413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78 (0.0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8893463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IN28A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15431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4151835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5 (0.020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7983512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CMH1 (intergenic, 37955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783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41343904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12 (0.016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5824764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CMH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3916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7839621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9 (0.031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2446290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IPC2 (intergenic, 20514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39169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78396214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9 (0.031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1615484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IPC2 (intergenic, 20514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69941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8889603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86 (0.009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7813936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KN2 (intergenic, 26478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45755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8891004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26 (0.009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0073084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KN2 (intergenic, 12462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8747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9309655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4 (0.009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5106165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AM69A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38078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9316010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94 (0.010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622085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AM69A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4281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1865711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87 (0.010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7590582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PAG17 (intergenic, 127739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53645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1866612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65 (0.012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.55703E-0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PAG17 (intergenic, 136754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20527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4815949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85 (0.017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016742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F3B4 (intergenic, 2338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20527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4815949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85 (0.017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5597673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F3B4 (intergenic, 2338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3464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7031991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32 (0.025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020302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NM3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34647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7034971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548 (0.015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38477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NM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255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7505887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54 (0.010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3023692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APPA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79848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7506576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7 (0.013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2761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APPA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4693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8229015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45 (0.013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37426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SEN15 (missen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92687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18228509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46 (0.013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528836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SEN15 (intergenic, 2335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8639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1030442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8 (0.0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8227809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TL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86393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1030442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8 (0.0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2310609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TL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1183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1781034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52 (0.01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754150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C30A10 (intergenic, 34388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11834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1781087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56 (0.012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8379798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C30A10 (intergenic, 343356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79944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2597850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27 (0.009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0756175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OC100130093 (intergenic, 435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7994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 (22597850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27 (0.009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0614253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OC100130093 (intergenic, 4356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6657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2504110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49 (0.013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3005658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NAJC27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46635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2509347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15 (0.017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01262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OC72972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7145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3321492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82 (0.01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3931822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TBP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54555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3321384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06 (0.012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090405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TBP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5111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3781411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72 (0.035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584348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DC42EP3 (intergenic, 61287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51110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3781411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72 (0.035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366441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DC42EP3 (intergenic, 61287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34145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4462170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26 (0.009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80044764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2orf34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3414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4461344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93 (0.009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7294219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2orf34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4742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4677478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54 (0.013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0493948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OCS5 (intergenic, 4813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82229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4681350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2 (0.012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9495867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OCS5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79167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5596481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12 (0.022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7181031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EFEMP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4678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5594555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765 (0.019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.61908E-0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EFEMP1 (intergenic, 1049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6844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8870573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1 (0.018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6244541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EIF2AK3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73102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8869815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34 (0.012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4727949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EIF2AK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56728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13415129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2 (0.010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8731473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CKAP5 (intergenic, 108793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56728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134151294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2 (0.010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4857528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CKAP5 (intergenic, 108793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56785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17839296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43 (0.011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2411979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DE11A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56785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17839296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43 (0.011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5229948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DE11A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5116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21798014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37 (0.010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192768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IRC3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5116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21798014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37 (0.010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1347796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IRC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4705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21961661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32 (0.009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93176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CDC108 (intergenic, 2124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45368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219604794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95 (0.009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.67343E-0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CDC108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5808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23250621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96 (0.009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5603664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PPC (intergenic, 7007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5808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23250621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96 (0.009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906783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PPC (intergenic, 7007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6949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24191165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5 (0.01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8741090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EPT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7269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 (24186342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87 (0.009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196754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DLBP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5975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1353083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36 (0.012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9143485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DAC11 (intergenic, 7913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6304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1352988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48 (0.014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5499555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DAC11 (intergenic, 6963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0884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5104675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1555 (0.059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71846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OCK3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08846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5104675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1555 (0.059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556772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OCK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33672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5309377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64 (0.010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4193488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FT1 (intergenic, 3763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68770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5309631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79 (0.010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599019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FT1 (intergenic, 1226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8353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5664272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01 (0.012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09375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3orf63 (missen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63744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5660307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597 (0.012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.07735E-0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CDC66 (missense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80688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6749901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33 (0.021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3434196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UCLG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49029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6742204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58 (0.016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6663179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IR4272 (intergenic, 63405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8637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7252010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4 (0.011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2090854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YBP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6771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7250054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95 (0.009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147422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YBP (intergenic, 5886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84466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13745690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3 (0.023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9137180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CCB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84466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13745690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3 (0.023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1755573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CCB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240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14258826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85 (0.010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.05088E-0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BTB38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87196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142604504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655 (0.012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.32217E-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BTB38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7216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17364842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32 (0.019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87461584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HSR (synonymou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7216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17364842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32 (0.019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7659987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HSR (synonymous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2039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18703137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6 (0.009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3626209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GF2BP2 (intergenic, 585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2039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 (18703137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6 (0.009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7660025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GF2BP2 (intergenic, 5856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24734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167111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3 (0.014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9928578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BP (synonymou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05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166460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56 (0.01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6181336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BP (utr_3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44935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1764258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12 (0.0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5023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CORL (intergenic, 10005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66381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1754554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89 (0.009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.86948E-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CORL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08193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5751823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1 (0.014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8868398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4orf14 (intergenic, 6039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0873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5753334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47 (0.011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113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4orf14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69755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7373417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48 (0.011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8136133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DAMTS3 (intergenic, 80797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85206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7365556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66 (0.009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366708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DAMTS3 (intergenic, 2183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8886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8236903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9 (0.015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7556265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RKG2 (intergenic, 23791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66284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8237543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513 (0.010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.62198E-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RKG2 (intergenic, 30194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01032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10632580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22 (0.009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9959846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ET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0103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10632580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22 (0.009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0331816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ET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6894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14578780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29 (0.010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091075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HIP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8121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145794294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31 (0.010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564699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HIP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5574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18445266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26 (0.009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8824029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WWC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47307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 (18442903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07 (0.009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766771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WWC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737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3286627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32 (0.011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464752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5orf23 (intergenic, 38702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7372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3286627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32 (0.011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41523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5orf23 (intergenic, 38702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9587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5503765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5 (0.014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0395129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C38A9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72105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5492655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3 (0.009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2167582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C38A9 (intergenic, 30873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0375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8839043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83 (0.011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881000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EF2C (intergenic, 154753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45280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8836772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76 (0.009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25962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EF2C (intergenic, 132043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1777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0814124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8 (0.038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4702973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ER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18190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0819850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43 (0.033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6401322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ER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58293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2268509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86 (0.011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1237479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EP120 (intergenic, 23380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58293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2268509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86 (0.011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5823537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EP120 (intergenic, 23380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745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3172776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32 (0.010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6439262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C22A5 (intergenic, 5533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7455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3174907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22 (0.009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1179673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C22A5 (synonymous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268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3438460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77 (0.014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57751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ITX1 (intergenic, 6718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9936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3435972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28 (0.016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2272641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ATSPER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28233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6818881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57 (0.013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77684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IT3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28233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6818881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57 (0.013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40397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IT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1533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7113604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72 (0.015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9286314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BXW11 (intergenic, 85117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15339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7113604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72 (0.015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813853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BXW11 (intergenic, 85117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890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7291672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42 (0.009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6147012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OC285593 (intergenic, 22531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88503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7291588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65 (0.009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6502457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OC285593 (intergenic, 23366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224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7644993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 (0.010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9825497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GFR4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7661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7645040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35 (0.009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4790810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GFR4 (missense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87926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7966362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 (0.009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6072146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FPT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87926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5 (17966362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 (0.009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348626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FPT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81216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767075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77 (0.010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871664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BMP6 (near_gene_5p_(2000_bp)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81216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767075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77 (0.010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452842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BMP6 (near_gene_5p_(2000_bp)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470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1994947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55 (0.011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0919347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D4 (intergenic, 578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470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1994947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55 (0.011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0827248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D4 (intergenic, 578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067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2630865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9 (0.009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7020328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IST1H3D (near_gene_5p_(2000_bp)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0679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2630865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9 (0.009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3975271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IST1H3D (near_gene_5p_(2000_bp)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12910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2919221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5 (0.013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9595413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OR2J3 (intergenic, 3629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90159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29034724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36 (0.012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744128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RIM27 (intergenic, 34977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25618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3148850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87 (0.0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9670691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ICA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85397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3148728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73 (0.010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480271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ICA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4576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3277197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05 (0.009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6828793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LA-DQB1 (intergenic, 29533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71358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3276802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14 (0.009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2034763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LA-DQB1 (intergenic, 25585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78022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3430707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38 (0.009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72399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MGA1 (intergenic, 5484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21480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34296844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37 (0.0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11240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MGA1 (intergenic, 15710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4578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3551078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75 (0.016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6556658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PARD (intergenic, 6839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65813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3548677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4 (0.034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6810051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PARD (utr_5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4724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4505448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54 (0.010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6583624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UPT3H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5300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4497430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31 (0.012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810908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UPT3H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3609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7632236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47 (0.014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939345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ENP6 (intergenic, 45979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94324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7625593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99 (0.014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413153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ILIP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104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8185708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42 (0.010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9356515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AM46A (intergenic, 655084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1042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8184663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92 (0.010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174329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AM46A (intergenic, 665528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6176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11762884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52 (0.009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0913085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VGLL2 (intergenic, 64564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94623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11760947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79 (0.012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911432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VGLL2 (intergenic, 83943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56964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13039081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22 (0.023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5863946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3MBTL3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5696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13039081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22 (0.023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8531885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3MBTL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45630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15884943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02 (0.014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8937983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ULP4 (utr_3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4473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6 (15880687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81 (0.041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128197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ULP4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9848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276832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35 (0.035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2466590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NA1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9849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276240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81 (0.010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5449916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NA1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4709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1958304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56 (0.009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780196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WISTNB (intergenic, 118562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39015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1960862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16 (0.009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2212734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WISTNB (intergenic, 92984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53409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2346949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75 (0.014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1782977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GF2BP3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54073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2345034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79 (0.017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6328036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GF2BP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082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2815647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29 (0.01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84045552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JAZF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0615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28168604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21 (0.01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500376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JAZF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9592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3809485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 (0.009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6818711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TARD3NL (intergenic, 8960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4034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3807695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33 (0.009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9284192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TARD3NL (intergenic, 107507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225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14828156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8 (0.010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37271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DIA4 (intergenic, 49519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2255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14828175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7 (0.017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6776085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DIA4 (intergenic, 49335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1100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15014795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2 (0.009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84346466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MEM176A (intergenic, 14814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11000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 (15014795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/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2 (0.009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3364485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MEM176A (intergenic, 14814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1320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8 (2417224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36 (0.011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5855869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DAM28 (intergenic, 35275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08982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8 (2417623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93 (0.017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5380600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DAM28 (intergenic, 31292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46009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8 (5735671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92 (0.012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2223199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DR16C5 (intergenic, 1840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8159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8 (5736293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75 (0.012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1676231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DR16C5 (intergenic, 12187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4730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8 (7834104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55 (0.013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9422449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EX2 (intergenic, 265205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77898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8 (7827473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15 (0.017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6884244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EX2 (intergenic, 198904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47076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8 (13079484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92 (0.011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61066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SDMC (intergenic, 3477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73372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8 (13079291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42 (0.011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7.62167E-0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SDMC (intergenic, 36713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68065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8 (13570651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12 (0.009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132695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FAT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27713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8 (13569182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58 (0.012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12265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FAT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86464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635873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38 (0.011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5000067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BNC2 (intergenic, 40768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75675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636198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9 (0.009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82215464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BNC2 (intergenic, 37515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14468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7773210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753 (0.031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920212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CSK5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14468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7773210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753 (0.031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997066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CSK5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85337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8574202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66 (0.012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8157420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9orf64 (intergenic, 1021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86808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8581658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13 (0.011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581354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MI1 (intergenic, 7782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18116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8830644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99 (0.012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323622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CCHC6 (intergenic, 14722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0576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8827494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72 (0.0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16110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CCHC6 (intergenic, 115724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77803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9002554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2 (0.012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4338805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AM75C2 (intergenic, 8582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48248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9001124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36 (0.009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794378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AM75C2 (intergenic, 71521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9698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9446894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15 (0.018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5991380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PPK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1202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9432480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23 (0.014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7566990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ECM2 (missense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739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9729605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64 (0.037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4747768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TCH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7390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9729605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64 (0.037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7957212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TCH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0271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0863886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8 (0.012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9521880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NF462 (intergenic, 26331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02592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0861054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58 (0.011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014704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NF462 (intergenic, 54650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46875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1284690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08 (0.013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368405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PAR1 (intergenic, 6717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81713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1283179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63 (0.012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25093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PAR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5154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1816216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19 (0.009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111491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APPA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5154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1816216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19 (0.009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96308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APPA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46626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3245390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65 (0.01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6832400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UBP3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0219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3249083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99 (0.034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9781119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UBP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84958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3825169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96 (0.011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0989217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QSOX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33807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9 (13826156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73 (0.012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676678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QSOX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90967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0 (1295877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67 (0.012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9059638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CDC3 (intergenic, 19860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90967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0 (1295877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67 (0.012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9866911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CDC3 (intergenic, 19860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1459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0 (8079170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39 (0.009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47459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PIF (intergenic, 6607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4187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0 (8080946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541 (0.010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.86295E-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CCHC24 (intergenic, 2622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59975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0 (10179543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65 (0.009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9931881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PN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08492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0 (10180379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71 (0.009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3770859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PN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23788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276730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79 (0.021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1357577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KCNQ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3488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275866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4 (0.013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8213232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KCNQ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92697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1265461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3 (0.010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7987180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EAD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83189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1263730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56 (0.009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6100472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EAD1 (intergenic, 15235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1727260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4 (0.012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6748129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UCB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3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1727260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4 (0.012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3834900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UCB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81417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4951574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27 (0.010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424201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OC440040 (intergenic, 20907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8141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49515748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27 (0.010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88950752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OC440040 (intergenic, 20907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01794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5127079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55 (0.011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316042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OR4A5 (near_gene_5p_(2000_bp)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0179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51270794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55 (0.011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9855965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OR4A5 (near_gene_5p_(2000_bp)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78208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6509339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62 (0.025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81657094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SSCA1 (near_gene_5p_(2000_bp)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78208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6509339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62 (0.025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60585563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SSCA1 (near_gene_5p_(2000_bp)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345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7495970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59 (0.009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1950966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ERPINH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0645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7495382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25 (0.0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.81249E-0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ERPINH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9445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11807988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18 (0.011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1860702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REH (intergenic, 24294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257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118080629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31 (0.011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3881698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REH (intergenic, 25038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547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12809136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 (0.010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5408441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LI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5472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1 (12809136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 (0.010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805631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LI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8563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1174704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5 (0.014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3779652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ETV6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6271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11759837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68 (0.014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858005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ETV6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7707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2074873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88 (0.010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989991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LCO1C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3052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20725902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59 (0.01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3192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DE3A (intergenic, 754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63895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2842568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9 (0.009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7216986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CDC9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04946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28250221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82 (0.010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63685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CDC91 (intergenic, 51178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3513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6463809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92 (0.009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.71085E-0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MGA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96868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64658147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26 (0.009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4.70714E-0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HMGA2 (intergenic, 11809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7481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6811392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77 (0.011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497151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RS2 (intergenic, 36470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74812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6811392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77 (0.011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7754551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FRS2 (intergenic, 36470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1071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9250263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61 (0.016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65221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OCS2 (intergenic, 852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1071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9250263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61 (0.016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338889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OCS2 (intergenic, 8526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9715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10089791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1 (0.009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2068992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CDC53 (intergenic, 32928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97899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2 (10089219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72 (0.011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338162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CDC53 (intergenic, 38651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3321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3 (3204554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7 (0.009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8859229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DS5B (intergenic, 13015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314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3 (3207365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28 (0.009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898463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DS5B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1189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3 (5000333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06 (0.01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8280570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LEU7 (intergenic, 181424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1189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3 (50004789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74 (0.015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059115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LEU7 (intergenic, 179970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31904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3 (9082257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75 (0.009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453845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IR17HG (intergenic, 17745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3190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3 (9082257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75 (0.009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35857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IR17HG (intergenic, 17745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9505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4 (2390069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67 (0.009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9095205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FATC4 (intergenic, 5294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5904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4 (2390495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31 (0.009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1564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FATC4 (near_gene_5p_(2000_bp)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0932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4 (6002703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94 (0.014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3459363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14orf39 (intergenic, 4515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0932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4 (60027032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94 (0.014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7574439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14orf39 (intergenic, 4515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5701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4 (6788286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58 (0.019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7489155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AD51L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57383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4 (67878151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38 (0.014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432307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AD51L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6203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4 (7406049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17 (0.012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089748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TBP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6205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4 (74048618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 (0.009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02283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TBP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1552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4 (9155563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72 (0.011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323622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RIP1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1570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4 (9156778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79 (0.011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4008386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RIP1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69642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4931778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7 (0.010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0482662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YP19A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69642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49330674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36 (0.009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9448597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YP19A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1784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6016755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61 (0.0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5097666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2CD4A (intergenic, 17143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17296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60005860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99 (0.011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772497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VPS13C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1525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6783521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39 (0.014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8946905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15orf50 (intergenic, 79415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18107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6778439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21 (0.015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81984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15orf50 (intergenic, 130230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7429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7212368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98 (0.019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29685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ML (missen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7429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7212368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98 (0.019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673573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ML (missense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2599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8237158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4 (0.011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339655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DAMTSL3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56447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82360797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55 (0.011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112047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DAMTSL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87186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9701241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91 (0.010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7997494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GF1R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8718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97012419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91 (0.010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146649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GF1R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9655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9857713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13 (0.015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6652293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DAMTS17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96559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5 (98577407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45 (0.0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8278486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DAMTS17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686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6 (218937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61 (0.01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0999124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ASKIN1 (intergenic, 2911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686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6 (2189377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61 (0.01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1174181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ASKIN1 (intergenic, 2911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6591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6 (1429580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4 (0.010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179452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IR193B (intergenic, 9518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65912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6 (1429580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4 (0.010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9329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IR193B (intergenic, 9518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05256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6 (8730474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87 (0.015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3441305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TU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05256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6 (87304743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87 (0.015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2128999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TU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64024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2122481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04 (0.012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131263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KCNJ1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64024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2122481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04 (0.012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06824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KCNJ1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1104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2494189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44 (0.009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4193488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IT1 (near_gene_5p_(2000_bp)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6597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24922954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92 (0.011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557097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P53I13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76441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2618814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22 (0.010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320997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TAD5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22546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2628402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48 (0.01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109799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DAP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78008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2736739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68 (0.027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9959846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LRRC37B (intergenic, 4872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56013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27344132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9 (0.027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8795384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UZ1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435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3417572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38 (0.010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8987945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IP4K2B (utr_3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0435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34175722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38 (0.010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9829882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PIP4K2B (utr_3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9861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4057180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 (0.012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0687170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CBD4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98617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40571807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 (0.012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533334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CBD4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07215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4474501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5 (0.018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9413284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NF65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6521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44777362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68 (0.009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5198262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NF65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6052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4659974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52 (0.012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5496441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ME2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6052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4659974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52 (0.012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3189319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ME2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277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5213381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42 (0.011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397469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17orf67 (intergenic, 9045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2772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5213381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42 (0.011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8607368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17orf67 (intergenic, 90456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0797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5685143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65 (0.009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50079431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17orf82 (intergenic, 6008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7407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56851579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27 (0.009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9919797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17orf82 (intergenic, 6156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66583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5932019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07 (0.011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6630505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SH1 (intergenic, 5807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8542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59300839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71 (0.009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31504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SH2 (intergenic, 2264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8674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6560180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15 (0.014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91729569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KCNJ16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86747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7 (65601802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15 (0.014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47120582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KCNJ16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8004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8 (18981609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26 (0.012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32540953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ABLES1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8004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8 (19002731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85 (0.011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955652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ABLES1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96741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8 (4521349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253 (0.011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597538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YM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166314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8 (4519846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24 (0.012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489956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YM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7823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8 (5600207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21 (0.010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84433826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C4R (intergenic, 18746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97013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8 (56035730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54 (0.013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330672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C4R (intergenic, 153813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298274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9 (212819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97 (0.027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73686802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OT1L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8644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9 (213417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27 (0.009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9453898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DOT1L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9108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9 (713576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03 (0.009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840972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NSR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9108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9 (7135762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03 (0.009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469165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INSR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0729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9 (855003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35 (0.012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9946701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YO1F (near_gene_5p_(2000_bp)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0729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9 (8550031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35 (0.012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5483917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YO1F (near_gene_5p_(2000_bp)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27900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9 (1714430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68 (0.015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367403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YO9B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2790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9 (17144303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68 (0.015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190952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MYO9B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3185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9 (4662893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53 (0.011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20388819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TP5SL (near_gene_3p_(500_bp)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31859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9 (46628935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53 (0.011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0553325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TP5SL (near_gene_3p_(500_bp)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4134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0 (404980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95 (0.009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342410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MOX (intergenic, 27649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74134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0 (4049800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195 (0.009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253168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MOX (intergenic, 27649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1452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0 (6574218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025 (0.012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84288226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BMP2 (intergenic, 12252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9790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0 (6571374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43 (0.010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108825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BMP2 (intergenic, 125370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14338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0 (3348917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457 (0.01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393516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GDF5 (utr_5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608879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0 (33371323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-0.0311 (0.010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162384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UQCC (intron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3774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0 (4733642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68 (0.010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0834618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NCRNA00275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81239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0 (47296689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37 (0.011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773378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ZNFX1 (utr_3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83444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1 (3461265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154 (0.0097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12191803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KCNE2 (intergenic, 45536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283444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1 (34612369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254 (0.009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0538468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KCNE2 (intergenic, 45823bp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482108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2 (3138634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 (0.009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3.68574E-0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YN3 (intr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rs378847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22 (31387746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0.0414 (0.009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1.03878E-0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  <w:t>SYN3 (intron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ind w:left="170" w:hanging="0"/>
      <w:outlineLvl w:val="2"/>
    </w:pPr>
    <w:rPr>
      <w:rFonts w:ascii="Cambria" w:hAnsi="Cambria" w:eastAsia="Times New Roman" w:cs="Cambria"/>
      <w:bCs/>
      <w:i/>
      <w:color w:val="00000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b/>
      <w:i w:val="false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b/>
      <w:i w:val="false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b/>
      <w:i w:val="false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Cs/>
      <w:i/>
      <w:color w:val="000000"/>
      <w:sz w:val="22"/>
      <w:szCs w:val="22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CA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C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CA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Cambria" w:cs="Cambria"/>
      <w:sz w:val="20"/>
      <w:szCs w:val="20"/>
      <w:lang w:val="fr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WP9BodyText">
    <w:name w:val="WP9_Body Text"/>
    <w:basedOn w:val="Normal"/>
    <w:qFormat/>
    <w:pPr>
      <w:widowControl w:val="false"/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Sansinterligne">
    <w:name w:val="Sans interligne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9:25:00Z</dcterms:created>
  <dc:creator>Guillaume Lettre</dc:creator>
  <dc:description/>
  <cp:keywords/>
  <dc:language>en-US</dc:language>
  <cp:lastModifiedBy>Lenovo User</cp:lastModifiedBy>
  <dcterms:modified xsi:type="dcterms:W3CDTF">2011-04-22T15:39:00Z</dcterms:modified>
  <cp:revision>8</cp:revision>
  <dc:subject/>
  <dc:title/>
</cp:coreProperties>
</file>